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02583" w14:textId="619BB04E" w:rsidR="009071AC" w:rsidRDefault="009071AC" w:rsidP="009071AC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B15073">
        <w:rPr>
          <w:rFonts w:ascii="Arial" w:hAnsi="Arial" w:cs="Arial"/>
          <w:b/>
          <w:bCs/>
          <w:lang w:val="en-US"/>
        </w:rPr>
        <w:t xml:space="preserve">Supplementary Table </w:t>
      </w:r>
      <w:r>
        <w:rPr>
          <w:rFonts w:ascii="Arial" w:hAnsi="Arial" w:cs="Arial"/>
          <w:b/>
          <w:bCs/>
          <w:lang w:val="en-US"/>
        </w:rPr>
        <w:t>4:</w:t>
      </w:r>
    </w:p>
    <w:tbl>
      <w:tblPr>
        <w:tblW w:w="9128" w:type="dxa"/>
        <w:tblLook w:val="04A0" w:firstRow="1" w:lastRow="0" w:firstColumn="1" w:lastColumn="0" w:noHBand="0" w:noVBand="1"/>
      </w:tblPr>
      <w:tblGrid>
        <w:gridCol w:w="4097"/>
        <w:gridCol w:w="1328"/>
        <w:gridCol w:w="732"/>
        <w:gridCol w:w="732"/>
        <w:gridCol w:w="1112"/>
        <w:gridCol w:w="1127"/>
      </w:tblGrid>
      <w:tr w:rsidR="009071AC" w:rsidRPr="00920EBC" w14:paraId="2F437B7C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2F5C04C8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78303F99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6E04D3B4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A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4A3A9BCC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lass B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3E5A1" w:themeFill="accent6" w:themeFillTint="66"/>
            <w:vAlign w:val="center"/>
            <w:hideMark/>
          </w:tcPr>
          <w:p w14:paraId="4577C13E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-Log(P-</w:t>
            </w: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lue</w:t>
            </w:r>
            <w:proofErr w:type="spellEnd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1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B3E5A1" w:themeFill="accent6" w:themeFillTint="66"/>
            <w:vAlign w:val="center"/>
            <w:hideMark/>
          </w:tcPr>
          <w:p w14:paraId="1E3D4317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ifference</w:t>
            </w:r>
            <w:proofErr w:type="spellEnd"/>
          </w:p>
        </w:tc>
      </w:tr>
      <w:tr w:rsidR="009071AC" w:rsidRPr="00920EBC" w14:paraId="4FF25F14" w14:textId="77777777" w:rsidTr="00C6567E">
        <w:trPr>
          <w:trHeight w:val="300"/>
        </w:trPr>
        <w:tc>
          <w:tcPr>
            <w:tcW w:w="91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E50B61" w14:textId="77777777" w:rsidR="009071AC" w:rsidRPr="00CE4715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7</w:t>
            </w:r>
          </w:p>
        </w:tc>
      </w:tr>
      <w:tr w:rsidR="009071AC" w:rsidRPr="00920EBC" w14:paraId="38A36020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6701D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C6F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83DE2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C64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4FD4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40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4D60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31</w:t>
            </w:r>
          </w:p>
        </w:tc>
      </w:tr>
      <w:tr w:rsidR="009071AC" w:rsidRPr="00920EBC" w14:paraId="5290393C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B6B1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ynamin-1-like </w:t>
            </w:r>
            <w:proofErr w:type="spellStart"/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8256D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098F2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8474C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D7BF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8898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34</w:t>
            </w:r>
          </w:p>
        </w:tc>
      </w:tr>
      <w:tr w:rsidR="009071AC" w:rsidRPr="00920EBC" w14:paraId="04AA0150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09A0D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ymerase delta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acting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2A3BE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DIP2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05A49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47E1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682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2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92F58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</w:tr>
      <w:tr w:rsidR="009071AC" w:rsidRPr="00920EBC" w14:paraId="2DCF84C2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1125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es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tein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KIF15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93088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7893B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85C4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8B9F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9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38FC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86</w:t>
            </w:r>
          </w:p>
        </w:tc>
      </w:tr>
      <w:tr w:rsidR="009071AC" w:rsidRPr="00920EBC" w14:paraId="59E0FF0E" w14:textId="77777777" w:rsidTr="00C6567E">
        <w:trPr>
          <w:trHeight w:val="300"/>
        </w:trPr>
        <w:tc>
          <w:tcPr>
            <w:tcW w:w="912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24DA8D" w14:textId="77777777" w:rsidR="009071AC" w:rsidRPr="00CE4715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E47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63</w:t>
            </w:r>
          </w:p>
        </w:tc>
      </w:tr>
      <w:tr w:rsidR="009071AC" w:rsidRPr="00920EBC" w14:paraId="34FE7AD3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9FE4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ynamin-1-like 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C592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F4069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6FC32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5F456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2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B6FD7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09</w:t>
            </w:r>
          </w:p>
        </w:tc>
      </w:tr>
      <w:tr w:rsidR="009071AC" w:rsidRPr="00920EBC" w14:paraId="7B1CCAB1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AC3D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ynamin-1-like 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740F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3BF88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7BE0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71CC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9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1790D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,92</w:t>
            </w:r>
          </w:p>
        </w:tc>
      </w:tr>
      <w:tr w:rsidR="009071AC" w:rsidRPr="00920EBC" w14:paraId="4CF7410D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8DDC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Dynamin-1-like protein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6107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M1L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430C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0C147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37911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,5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C8447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95</w:t>
            </w:r>
          </w:p>
        </w:tc>
      </w:tr>
      <w:tr w:rsidR="009071AC" w:rsidRPr="00920EBC" w14:paraId="4A15F0F3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77600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Kelch-like protein 13;Kelch-like protein 9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6B58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LHL13;KLHL9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E68C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6CD12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A6148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6DD1C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</w:tr>
      <w:tr w:rsidR="009071AC" w:rsidRPr="00920EBC" w14:paraId="115D215A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677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DP-L-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cose</w:t>
            </w:r>
            <w:proofErr w:type="spellEnd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2C16E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STA3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36F35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DFA5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A2E14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,5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97E0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11</w:t>
            </w:r>
          </w:p>
        </w:tc>
      </w:tr>
      <w:tr w:rsidR="009071AC" w:rsidRPr="00920EBC" w14:paraId="37A192D4" w14:textId="77777777" w:rsidTr="00C6567E">
        <w:trPr>
          <w:trHeight w:val="30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53D48" w14:textId="77777777" w:rsidR="009071AC" w:rsidRPr="00CE4715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Protein-L-</w:t>
            </w:r>
            <w:proofErr w:type="spellStart"/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isoaspartate</w:t>
            </w:r>
            <w:proofErr w:type="spellEnd"/>
            <w:r w:rsidRPr="00CE4715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O-methyltransferase domain-containing protein 1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CC6D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MTD1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56EE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CD90E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FC3F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D479F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9071AC" w:rsidRPr="00920EBC" w14:paraId="5B6DA388" w14:textId="77777777" w:rsidTr="00C6567E">
        <w:trPr>
          <w:trHeight w:val="480"/>
        </w:trPr>
        <w:tc>
          <w:tcPr>
            <w:tcW w:w="4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A905A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itochondrial import inner membrane translocase subunit Tim10 B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0B584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IMM10B</w:t>
            </w: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08D94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42DB9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+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AEC93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,84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27920" w14:textId="77777777" w:rsidR="009071AC" w:rsidRPr="00920EBC" w:rsidRDefault="009071AC" w:rsidP="00C6567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0EB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,03</w:t>
            </w:r>
          </w:p>
        </w:tc>
      </w:tr>
    </w:tbl>
    <w:p w14:paraId="182774B8" w14:textId="77777777" w:rsidR="009071AC" w:rsidRDefault="009071AC" w:rsidP="009071AC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</w:p>
    <w:p w14:paraId="1539A5A8" w14:textId="77777777" w:rsidR="009071AC" w:rsidRDefault="009071AC"/>
    <w:sectPr w:rsidR="009071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1AC"/>
    <w:rsid w:val="003F7A2F"/>
    <w:rsid w:val="00907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01ACD"/>
  <w15:chartTrackingRefBased/>
  <w15:docId w15:val="{C21995F5-1DBF-49BE-A9E8-871155BB7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071AC"/>
    <w:pPr>
      <w:spacing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071A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071A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071A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071A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071A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071A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071A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071A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071A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071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071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071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071A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071A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071A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071A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071A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071A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071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071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071A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071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071A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071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071A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071A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071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071A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071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08</Characters>
  <Application>Microsoft Office Word</Application>
  <DocSecurity>0</DocSecurity>
  <Lines>5</Lines>
  <Paragraphs>1</Paragraphs>
  <ScaleCrop>false</ScaleCrop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Rothbauer</dc:creator>
  <cp:keywords/>
  <dc:description/>
  <cp:lastModifiedBy>Ulrich Rothbauer</cp:lastModifiedBy>
  <cp:revision>1</cp:revision>
  <dcterms:created xsi:type="dcterms:W3CDTF">2024-05-13T14:52:00Z</dcterms:created>
  <dcterms:modified xsi:type="dcterms:W3CDTF">2024-05-13T14:52:00Z</dcterms:modified>
</cp:coreProperties>
</file>